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435"/>
        <w:gridCol w:w="934"/>
        <w:gridCol w:w="826"/>
        <w:gridCol w:w="566"/>
        <w:gridCol w:w="824"/>
        <w:gridCol w:w="200"/>
        <w:gridCol w:w="417"/>
        <w:gridCol w:w="686"/>
        <w:gridCol w:w="2457"/>
      </w:tblGrid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19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6197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mp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9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40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12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454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1</w:t>
            </w:r>
          </w:p>
        </w:tc>
      </w:tr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 × L</w:t>
            </w:r>
          </w:p>
        </w:tc>
        <w:tc>
          <w:tcPr>
            <w:tcW w:w="240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1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45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312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454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8</w:t>
            </w:r>
          </w:p>
        </w:tc>
      </w:tr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240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1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5</w:t>
            </w:r>
          </w:p>
        </w:tc>
        <w:tc>
          <w:tcPr>
            <w:tcW w:w="455" w:type="pct"/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312" w:type="pct"/>
            <w:vAlign w:val="bottom"/>
          </w:tcPr>
          <w:p w:rsidR="00227AD7" w:rsidRPr="00261975" w:rsidRDefault="00227AD7" w:rsidP="00C1331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Align w:val="bottom"/>
          </w:tcPr>
          <w:p w:rsidR="00227AD7" w:rsidRPr="00261975" w:rsidRDefault="00227AD7" w:rsidP="00C1331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27AD7" w:rsidRPr="00261975" w:rsidTr="00C13319">
        <w:trPr>
          <w:gridAfter w:val="4"/>
          <w:wAfter w:w="2072" w:type="pct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27AD7" w:rsidRPr="00261975" w:rsidRDefault="00227AD7" w:rsidP="00C13319">
            <w:pPr>
              <w:spacing w:before="240" w:after="24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197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7AD7" w:rsidRPr="00261975" w:rsidRDefault="00227AD7" w:rsidP="00C1331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7AD7" w:rsidRPr="00261975" w:rsidRDefault="00227AD7" w:rsidP="00C1331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27AD7" w:rsidRPr="00261975" w:rsidTr="00C13319">
        <w:trPr>
          <w:jc w:val="center"/>
        </w:trPr>
        <w:tc>
          <w:tcPr>
            <w:tcW w:w="952" w:type="pct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6" w:type="pct"/>
            <w:gridSpan w:val="5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0" w:type="pct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4" w:type="pct"/>
          </w:tcPr>
          <w:p w:rsidR="00227AD7" w:rsidRPr="00261975" w:rsidRDefault="00227AD7" w:rsidP="00C13319">
            <w:pPr>
              <w:autoSpaceDE w:val="0"/>
              <w:autoSpaceDN w:val="0"/>
              <w:adjustRightInd w:val="0"/>
              <w:spacing w:before="240"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227AD7" w:rsidRDefault="00227AD7" w:rsidP="00227AD7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61975">
        <w:rPr>
          <w:rFonts w:ascii="Times New Roman" w:hAnsi="Times New Roman" w:cs="Times New Roman"/>
          <w:sz w:val="24"/>
          <w:szCs w:val="24"/>
          <w:lang w:val="en-GB"/>
        </w:rPr>
        <w:t>Eight week</w:t>
      </w:r>
      <w:proofErr w:type="gramEnd"/>
      <w:r w:rsidRPr="00261975">
        <w:rPr>
          <w:rFonts w:ascii="Times New Roman" w:hAnsi="Times New Roman" w:cs="Times New Roman"/>
          <w:sz w:val="24"/>
          <w:szCs w:val="24"/>
          <w:lang w:val="en-GB"/>
        </w:rPr>
        <w:t xml:space="preserve"> development of </w:t>
      </w:r>
      <w:proofErr w:type="spellStart"/>
      <w:r w:rsidRPr="00261975">
        <w:rPr>
          <w:rFonts w:ascii="Times New Roman" w:hAnsi="Times New Roman" w:cs="Times New Roman"/>
          <w:i/>
          <w:sz w:val="24"/>
          <w:szCs w:val="24"/>
          <w:lang w:val="en-GB"/>
        </w:rPr>
        <w:t>Cimex</w:t>
      </w:r>
      <w:proofErr w:type="spellEnd"/>
      <w:r w:rsidRPr="00931C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31CCF">
        <w:rPr>
          <w:rFonts w:ascii="Times New Roman" w:hAnsi="Times New Roman" w:cs="Times New Roman"/>
          <w:i/>
          <w:sz w:val="24"/>
          <w:szCs w:val="24"/>
          <w:lang w:val="en-GB"/>
        </w:rPr>
        <w:t>lectularius</w:t>
      </w:r>
      <w:proofErr w:type="spellEnd"/>
      <w:r w:rsidRPr="00931CCF">
        <w:rPr>
          <w:rFonts w:ascii="Times New Roman" w:hAnsi="Times New Roman" w:cs="Times New Roman"/>
          <w:sz w:val="24"/>
          <w:szCs w:val="24"/>
          <w:lang w:val="en-GB"/>
        </w:rPr>
        <w:t xml:space="preserve"> nymphs that hatched 7 weeks after the disrupted heat treatment of their parents. Constant treatments were too few to run a two-way analysis of variance on the effect of previous parental heat stress. Described are the effects of treatment length (Length), treatment temperature (Temp) and the interaction of these two variables.</w:t>
      </w:r>
    </w:p>
    <w:p w:rsidR="00E03103" w:rsidRPr="00227AD7" w:rsidRDefault="00E03103">
      <w:pPr>
        <w:rPr>
          <w:lang w:val="en-GB"/>
        </w:rPr>
      </w:pPr>
      <w:bookmarkStart w:id="0" w:name="_GoBack"/>
      <w:bookmarkEnd w:id="0"/>
    </w:p>
    <w:sectPr w:rsidR="00E03103" w:rsidRPr="00227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D7"/>
    <w:rsid w:val="00227AD7"/>
    <w:rsid w:val="00BB0CB2"/>
    <w:rsid w:val="00E0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133EE0-2154-414E-82D2-E6B796EA6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D7"/>
    <w:pPr>
      <w:spacing w:after="200" w:line="276" w:lineRule="auto"/>
    </w:pPr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27AD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, Anders</dc:creator>
  <cp:keywords/>
  <dc:description/>
  <cp:lastModifiedBy>Aak, Anders</cp:lastModifiedBy>
  <cp:revision>2</cp:revision>
  <dcterms:created xsi:type="dcterms:W3CDTF">2018-02-21T16:51:00Z</dcterms:created>
  <dcterms:modified xsi:type="dcterms:W3CDTF">2018-02-21T16:51:00Z</dcterms:modified>
</cp:coreProperties>
</file>